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8"/>
      </w:tblGrid>
      <w:tr w:rsidR="00C47A7A" w:rsidRPr="00A773DB" w14:paraId="2C573727" w14:textId="77777777" w:rsidTr="00C53CC2">
        <w:tc>
          <w:tcPr>
            <w:tcW w:w="988" w:type="dxa"/>
          </w:tcPr>
          <w:p w14:paraId="539D19F7" w14:textId="77777777" w:rsidR="00C47A7A" w:rsidRPr="00A773DB" w:rsidRDefault="00C47A7A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CD-10 codes   </w:t>
            </w:r>
          </w:p>
        </w:tc>
        <w:tc>
          <w:tcPr>
            <w:tcW w:w="8028" w:type="dxa"/>
          </w:tcPr>
          <w:p w14:paraId="4CF9F5CA" w14:textId="77777777" w:rsidR="00C47A7A" w:rsidRPr="00A773DB" w:rsidRDefault="00C47A7A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</w:tr>
      <w:tr w:rsidR="00C47A7A" w:rsidRPr="00A773DB" w14:paraId="714042C2" w14:textId="77777777" w:rsidTr="00C53CC2">
        <w:tc>
          <w:tcPr>
            <w:tcW w:w="988" w:type="dxa"/>
          </w:tcPr>
          <w:p w14:paraId="28EB94CF" w14:textId="77777777" w:rsidR="00C47A7A" w:rsidRPr="00A773DB" w:rsidRDefault="00C47A7A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05</w:t>
            </w:r>
          </w:p>
        </w:tc>
        <w:tc>
          <w:tcPr>
            <w:tcW w:w="8028" w:type="dxa"/>
          </w:tcPr>
          <w:p w14:paraId="70B8812B" w14:textId="77777777" w:rsidR="00C47A7A" w:rsidRPr="00A773DB" w:rsidRDefault="00C47A7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Other bacterial foodborne intoxications, not elsewhere classified</w:t>
            </w:r>
          </w:p>
        </w:tc>
      </w:tr>
      <w:tr w:rsidR="00C47A7A" w:rsidRPr="00A773DB" w14:paraId="6F7DE0BA" w14:textId="77777777" w:rsidTr="00C53CC2">
        <w:tc>
          <w:tcPr>
            <w:tcW w:w="988" w:type="dxa"/>
          </w:tcPr>
          <w:p w14:paraId="494DFB4C" w14:textId="77777777" w:rsidR="00C47A7A" w:rsidRPr="00A773DB" w:rsidRDefault="00C47A7A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05.0</w:t>
            </w:r>
          </w:p>
        </w:tc>
        <w:tc>
          <w:tcPr>
            <w:tcW w:w="8028" w:type="dxa"/>
          </w:tcPr>
          <w:p w14:paraId="4FAE5EF6" w14:textId="77777777" w:rsidR="00C47A7A" w:rsidRPr="00A773DB" w:rsidRDefault="00C47A7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oodborne staphylococcal intoxication</w:t>
            </w:r>
          </w:p>
        </w:tc>
      </w:tr>
      <w:tr w:rsidR="00C47A7A" w:rsidRPr="00A773DB" w14:paraId="42288F09" w14:textId="77777777" w:rsidTr="00C53CC2">
        <w:tc>
          <w:tcPr>
            <w:tcW w:w="988" w:type="dxa"/>
          </w:tcPr>
          <w:p w14:paraId="4B2325D9" w14:textId="77777777" w:rsidR="00C47A7A" w:rsidRPr="00A773DB" w:rsidRDefault="00C47A7A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05.1</w:t>
            </w:r>
          </w:p>
        </w:tc>
        <w:tc>
          <w:tcPr>
            <w:tcW w:w="8028" w:type="dxa"/>
          </w:tcPr>
          <w:p w14:paraId="1E6FCD6D" w14:textId="77777777" w:rsidR="00C47A7A" w:rsidRPr="00A773DB" w:rsidRDefault="00C47A7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Botulism</w:t>
            </w:r>
          </w:p>
        </w:tc>
      </w:tr>
      <w:tr w:rsidR="00C47A7A" w:rsidRPr="00A773DB" w14:paraId="1AD1D10D" w14:textId="77777777" w:rsidTr="00C53CC2">
        <w:tc>
          <w:tcPr>
            <w:tcW w:w="988" w:type="dxa"/>
          </w:tcPr>
          <w:p w14:paraId="29042E34" w14:textId="77777777" w:rsidR="00C47A7A" w:rsidRPr="00A773DB" w:rsidRDefault="00C47A7A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05.2</w:t>
            </w:r>
          </w:p>
        </w:tc>
        <w:tc>
          <w:tcPr>
            <w:tcW w:w="8028" w:type="dxa"/>
          </w:tcPr>
          <w:p w14:paraId="206D43E1" w14:textId="77777777" w:rsidR="00C47A7A" w:rsidRPr="00A773DB" w:rsidRDefault="00C47A7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Foodborne Clostridium perfringens [Clostridium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welchii</w:t>
            </w:r>
            <w:proofErr w:type="spellEnd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] intoxication</w:t>
            </w:r>
          </w:p>
        </w:tc>
      </w:tr>
      <w:tr w:rsidR="00C47A7A" w:rsidRPr="00A773DB" w14:paraId="705C06E5" w14:textId="77777777" w:rsidTr="00C53CC2">
        <w:tc>
          <w:tcPr>
            <w:tcW w:w="988" w:type="dxa"/>
          </w:tcPr>
          <w:p w14:paraId="7E4DB00B" w14:textId="77777777" w:rsidR="00C47A7A" w:rsidRPr="00A773DB" w:rsidRDefault="00C47A7A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05.3</w:t>
            </w:r>
          </w:p>
        </w:tc>
        <w:tc>
          <w:tcPr>
            <w:tcW w:w="8028" w:type="dxa"/>
          </w:tcPr>
          <w:p w14:paraId="05678B6A" w14:textId="77777777" w:rsidR="00C47A7A" w:rsidRPr="00A773DB" w:rsidRDefault="00C47A7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oodborne Vibrio parahaemolyticus intoxication</w:t>
            </w:r>
          </w:p>
        </w:tc>
      </w:tr>
      <w:tr w:rsidR="00C47A7A" w:rsidRPr="00A773DB" w14:paraId="280D5E25" w14:textId="77777777" w:rsidTr="00C53CC2">
        <w:tc>
          <w:tcPr>
            <w:tcW w:w="988" w:type="dxa"/>
          </w:tcPr>
          <w:p w14:paraId="15817189" w14:textId="77777777" w:rsidR="00C47A7A" w:rsidRPr="00A773DB" w:rsidRDefault="00C47A7A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05.4</w:t>
            </w:r>
          </w:p>
        </w:tc>
        <w:tc>
          <w:tcPr>
            <w:tcW w:w="8028" w:type="dxa"/>
          </w:tcPr>
          <w:p w14:paraId="21ED4F71" w14:textId="77777777" w:rsidR="00C47A7A" w:rsidRPr="00A773DB" w:rsidRDefault="00C47A7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oodborne Bacillus cereus intoxication</w:t>
            </w:r>
          </w:p>
        </w:tc>
      </w:tr>
      <w:tr w:rsidR="00C47A7A" w:rsidRPr="00A773DB" w14:paraId="56CE668E" w14:textId="77777777" w:rsidTr="00C53CC2">
        <w:tc>
          <w:tcPr>
            <w:tcW w:w="988" w:type="dxa"/>
          </w:tcPr>
          <w:p w14:paraId="23E17ED8" w14:textId="77777777" w:rsidR="00C47A7A" w:rsidRPr="00A773DB" w:rsidRDefault="00C47A7A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05.8</w:t>
            </w:r>
          </w:p>
        </w:tc>
        <w:tc>
          <w:tcPr>
            <w:tcW w:w="8028" w:type="dxa"/>
          </w:tcPr>
          <w:p w14:paraId="1CCBF04C" w14:textId="77777777" w:rsidR="00C47A7A" w:rsidRPr="00A773DB" w:rsidRDefault="00C47A7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Other specified bacterial foodborne intoxications</w:t>
            </w:r>
          </w:p>
        </w:tc>
      </w:tr>
      <w:tr w:rsidR="00C47A7A" w:rsidRPr="00A773DB" w14:paraId="38136431" w14:textId="77777777" w:rsidTr="00C53CC2">
        <w:trPr>
          <w:trHeight w:val="217"/>
        </w:trPr>
        <w:tc>
          <w:tcPr>
            <w:tcW w:w="988" w:type="dxa"/>
          </w:tcPr>
          <w:p w14:paraId="47413259" w14:textId="77777777" w:rsidR="00C47A7A" w:rsidRPr="00A773DB" w:rsidRDefault="00C47A7A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05.9</w:t>
            </w:r>
          </w:p>
        </w:tc>
        <w:tc>
          <w:tcPr>
            <w:tcW w:w="8028" w:type="dxa"/>
          </w:tcPr>
          <w:p w14:paraId="2B35553A" w14:textId="77777777" w:rsidR="00C47A7A" w:rsidRPr="00A773DB" w:rsidRDefault="00C47A7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Bacterial foodborne intoxication, unspecified</w:t>
            </w:r>
          </w:p>
        </w:tc>
      </w:tr>
      <w:tr w:rsidR="00C47A7A" w:rsidRPr="00A773DB" w14:paraId="24331A45" w14:textId="77777777" w:rsidTr="00C53CC2">
        <w:tc>
          <w:tcPr>
            <w:tcW w:w="988" w:type="dxa"/>
          </w:tcPr>
          <w:p w14:paraId="5AF788A3" w14:textId="77777777" w:rsidR="00C47A7A" w:rsidRPr="00A773DB" w:rsidRDefault="00C47A7A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61</w:t>
            </w:r>
          </w:p>
        </w:tc>
        <w:tc>
          <w:tcPr>
            <w:tcW w:w="8028" w:type="dxa"/>
          </w:tcPr>
          <w:p w14:paraId="6541B113" w14:textId="77777777" w:rsidR="00C47A7A" w:rsidRPr="00A773DB" w:rsidRDefault="00C47A7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oxic effect of noxious substances eaten as seafood</w:t>
            </w:r>
          </w:p>
        </w:tc>
      </w:tr>
      <w:tr w:rsidR="00C47A7A" w:rsidRPr="00A773DB" w14:paraId="24199218" w14:textId="77777777" w:rsidTr="00C53CC2">
        <w:tc>
          <w:tcPr>
            <w:tcW w:w="988" w:type="dxa"/>
          </w:tcPr>
          <w:p w14:paraId="57837FEA" w14:textId="77777777" w:rsidR="00C47A7A" w:rsidRPr="00A773DB" w:rsidRDefault="00C47A7A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61.0</w:t>
            </w:r>
          </w:p>
        </w:tc>
        <w:tc>
          <w:tcPr>
            <w:tcW w:w="8028" w:type="dxa"/>
          </w:tcPr>
          <w:p w14:paraId="6ACF0C59" w14:textId="77777777" w:rsidR="00C47A7A" w:rsidRPr="00A773DB" w:rsidRDefault="00C47A7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oxic effect: Ciguatera fish poisoning</w:t>
            </w:r>
          </w:p>
        </w:tc>
      </w:tr>
      <w:tr w:rsidR="00C47A7A" w:rsidRPr="00A773DB" w14:paraId="798CEC42" w14:textId="77777777" w:rsidTr="00C53CC2">
        <w:tc>
          <w:tcPr>
            <w:tcW w:w="988" w:type="dxa"/>
          </w:tcPr>
          <w:p w14:paraId="04065B98" w14:textId="77777777" w:rsidR="00C47A7A" w:rsidRPr="00A773DB" w:rsidRDefault="00C47A7A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61.1</w:t>
            </w:r>
          </w:p>
        </w:tc>
        <w:tc>
          <w:tcPr>
            <w:tcW w:w="8028" w:type="dxa"/>
          </w:tcPr>
          <w:p w14:paraId="02F48487" w14:textId="77777777" w:rsidR="00C47A7A" w:rsidRPr="00A773DB" w:rsidRDefault="00C47A7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oxic effect: Scombroid fish poisoning</w:t>
            </w:r>
          </w:p>
        </w:tc>
      </w:tr>
      <w:tr w:rsidR="00C47A7A" w:rsidRPr="00A773DB" w14:paraId="66BAA2B9" w14:textId="77777777" w:rsidTr="00C53CC2">
        <w:tc>
          <w:tcPr>
            <w:tcW w:w="988" w:type="dxa"/>
          </w:tcPr>
          <w:p w14:paraId="2E50892E" w14:textId="77777777" w:rsidR="00C47A7A" w:rsidRPr="00A773DB" w:rsidRDefault="00C47A7A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61.2</w:t>
            </w:r>
          </w:p>
        </w:tc>
        <w:tc>
          <w:tcPr>
            <w:tcW w:w="8028" w:type="dxa"/>
          </w:tcPr>
          <w:p w14:paraId="62AB7529" w14:textId="77777777" w:rsidR="00C47A7A" w:rsidRPr="00A773DB" w:rsidRDefault="00C47A7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oxic effect: Other fish and shellfish poisoning</w:t>
            </w:r>
          </w:p>
        </w:tc>
      </w:tr>
      <w:tr w:rsidR="00C47A7A" w:rsidRPr="00A773DB" w14:paraId="27C6E8F7" w14:textId="77777777" w:rsidTr="00C53CC2">
        <w:tc>
          <w:tcPr>
            <w:tcW w:w="988" w:type="dxa"/>
          </w:tcPr>
          <w:p w14:paraId="21018493" w14:textId="77777777" w:rsidR="00C47A7A" w:rsidRPr="00A773DB" w:rsidRDefault="00C47A7A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61.8</w:t>
            </w:r>
          </w:p>
        </w:tc>
        <w:tc>
          <w:tcPr>
            <w:tcW w:w="8028" w:type="dxa"/>
          </w:tcPr>
          <w:p w14:paraId="5247CE6C" w14:textId="77777777" w:rsidR="00C47A7A" w:rsidRPr="00A773DB" w:rsidRDefault="00C47A7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oxic effect: Toxic effect of other seafoods</w:t>
            </w:r>
          </w:p>
        </w:tc>
      </w:tr>
      <w:tr w:rsidR="00C47A7A" w:rsidRPr="00A773DB" w14:paraId="6F58C9BC" w14:textId="77777777" w:rsidTr="00C53CC2">
        <w:tc>
          <w:tcPr>
            <w:tcW w:w="988" w:type="dxa"/>
          </w:tcPr>
          <w:p w14:paraId="14E41C82" w14:textId="77777777" w:rsidR="00C47A7A" w:rsidRPr="00A773DB" w:rsidRDefault="00C47A7A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61.9</w:t>
            </w:r>
          </w:p>
        </w:tc>
        <w:tc>
          <w:tcPr>
            <w:tcW w:w="8028" w:type="dxa"/>
          </w:tcPr>
          <w:p w14:paraId="0E26535D" w14:textId="77777777" w:rsidR="00C47A7A" w:rsidRPr="00A773DB" w:rsidRDefault="00C47A7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oxic effect: Toxic effect of unspecified seafood</w:t>
            </w:r>
          </w:p>
        </w:tc>
      </w:tr>
      <w:tr w:rsidR="00C47A7A" w:rsidRPr="00A773DB" w14:paraId="2313355D" w14:textId="77777777" w:rsidTr="00C53CC2">
        <w:tc>
          <w:tcPr>
            <w:tcW w:w="988" w:type="dxa"/>
          </w:tcPr>
          <w:p w14:paraId="3C401EEB" w14:textId="77777777" w:rsidR="00C47A7A" w:rsidRPr="00A773DB" w:rsidRDefault="00C47A7A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62</w:t>
            </w:r>
          </w:p>
        </w:tc>
        <w:tc>
          <w:tcPr>
            <w:tcW w:w="8028" w:type="dxa"/>
          </w:tcPr>
          <w:p w14:paraId="02EEED53" w14:textId="77777777" w:rsidR="00C47A7A" w:rsidRPr="00A773DB" w:rsidRDefault="00C47A7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oxic effect of other noxious substances eaten as food</w:t>
            </w:r>
          </w:p>
        </w:tc>
      </w:tr>
      <w:tr w:rsidR="00C47A7A" w:rsidRPr="00A773DB" w14:paraId="5526475F" w14:textId="77777777" w:rsidTr="00C53CC2">
        <w:tc>
          <w:tcPr>
            <w:tcW w:w="988" w:type="dxa"/>
          </w:tcPr>
          <w:p w14:paraId="32F2EAB5" w14:textId="77777777" w:rsidR="00C47A7A" w:rsidRPr="00A773DB" w:rsidRDefault="00C47A7A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62.0</w:t>
            </w:r>
          </w:p>
        </w:tc>
        <w:tc>
          <w:tcPr>
            <w:tcW w:w="8028" w:type="dxa"/>
          </w:tcPr>
          <w:p w14:paraId="2C22FBE5" w14:textId="77777777" w:rsidR="00C47A7A" w:rsidRPr="00A773DB" w:rsidRDefault="00C47A7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oxic effect: Ingested mushrooms</w:t>
            </w:r>
          </w:p>
        </w:tc>
      </w:tr>
      <w:tr w:rsidR="00C47A7A" w:rsidRPr="00A773DB" w14:paraId="55A13B44" w14:textId="77777777" w:rsidTr="00C53CC2">
        <w:tc>
          <w:tcPr>
            <w:tcW w:w="988" w:type="dxa"/>
          </w:tcPr>
          <w:p w14:paraId="388CF6C8" w14:textId="77777777" w:rsidR="00C47A7A" w:rsidRPr="00A773DB" w:rsidRDefault="00C47A7A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62.1</w:t>
            </w:r>
          </w:p>
        </w:tc>
        <w:tc>
          <w:tcPr>
            <w:tcW w:w="8028" w:type="dxa"/>
          </w:tcPr>
          <w:p w14:paraId="12E42662" w14:textId="77777777" w:rsidR="00C47A7A" w:rsidRPr="00A773DB" w:rsidRDefault="00C47A7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oxic effect: Ingested berries</w:t>
            </w:r>
          </w:p>
        </w:tc>
      </w:tr>
      <w:tr w:rsidR="00C47A7A" w:rsidRPr="00A773DB" w14:paraId="14B16C92" w14:textId="77777777" w:rsidTr="00C53CC2">
        <w:tc>
          <w:tcPr>
            <w:tcW w:w="988" w:type="dxa"/>
          </w:tcPr>
          <w:p w14:paraId="256B8C5A" w14:textId="77777777" w:rsidR="00C47A7A" w:rsidRPr="00A773DB" w:rsidRDefault="00C47A7A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62.2</w:t>
            </w:r>
          </w:p>
        </w:tc>
        <w:tc>
          <w:tcPr>
            <w:tcW w:w="8028" w:type="dxa"/>
          </w:tcPr>
          <w:p w14:paraId="29F41AB5" w14:textId="77777777" w:rsidR="00C47A7A" w:rsidRPr="00A773DB" w:rsidRDefault="00C47A7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oxic effect: Other ingested (parts of) plant(s)</w:t>
            </w:r>
          </w:p>
        </w:tc>
      </w:tr>
      <w:tr w:rsidR="00C47A7A" w:rsidRPr="00A773DB" w14:paraId="52DB285B" w14:textId="77777777" w:rsidTr="00C53CC2">
        <w:tc>
          <w:tcPr>
            <w:tcW w:w="988" w:type="dxa"/>
          </w:tcPr>
          <w:p w14:paraId="759ED635" w14:textId="77777777" w:rsidR="00C47A7A" w:rsidRPr="00A773DB" w:rsidRDefault="00C47A7A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62.8</w:t>
            </w:r>
          </w:p>
        </w:tc>
        <w:tc>
          <w:tcPr>
            <w:tcW w:w="8028" w:type="dxa"/>
          </w:tcPr>
          <w:p w14:paraId="698C9FCB" w14:textId="77777777" w:rsidR="00C47A7A" w:rsidRPr="00A773DB" w:rsidRDefault="00C47A7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oxic effect: Other specified noxious substances eaten as food</w:t>
            </w:r>
          </w:p>
        </w:tc>
      </w:tr>
      <w:tr w:rsidR="00C47A7A" w:rsidRPr="00A773DB" w14:paraId="25306C81" w14:textId="77777777" w:rsidTr="00C53CC2">
        <w:tc>
          <w:tcPr>
            <w:tcW w:w="988" w:type="dxa"/>
          </w:tcPr>
          <w:p w14:paraId="3CA7FD55" w14:textId="77777777" w:rsidR="00C47A7A" w:rsidRPr="00A773DB" w:rsidRDefault="00C47A7A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62.9</w:t>
            </w:r>
          </w:p>
        </w:tc>
        <w:tc>
          <w:tcPr>
            <w:tcW w:w="8028" w:type="dxa"/>
          </w:tcPr>
          <w:p w14:paraId="13AE6A4B" w14:textId="77777777" w:rsidR="00C47A7A" w:rsidRPr="00A773DB" w:rsidRDefault="00C47A7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oxic effect: Noxious substance eaten as food, unspecified</w:t>
            </w:r>
          </w:p>
        </w:tc>
      </w:tr>
    </w:tbl>
    <w:p w14:paraId="4DBF5F9D" w14:textId="77777777" w:rsidR="00C47A7A" w:rsidRPr="00A773DB" w:rsidRDefault="00C47A7A" w:rsidP="00C47A7A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A773DB">
        <w:rPr>
          <w:rFonts w:ascii="Times New Roman" w:hAnsi="Times New Roman" w:cs="Times New Roman"/>
          <w:sz w:val="16"/>
          <w:szCs w:val="16"/>
          <w:lang w:val="en-US"/>
        </w:rPr>
        <w:t>ICD-10 = International Statistical Classification of Diseases and Related Health Problems 10</w:t>
      </w:r>
      <w:r w:rsidRPr="00A773DB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th</w:t>
      </w:r>
      <w:r w:rsidRPr="00A773DB">
        <w:rPr>
          <w:rFonts w:ascii="Times New Roman" w:hAnsi="Times New Roman" w:cs="Times New Roman"/>
          <w:sz w:val="16"/>
          <w:szCs w:val="16"/>
          <w:lang w:val="en-US"/>
        </w:rPr>
        <w:t xml:space="preserve"> Revision</w:t>
      </w:r>
    </w:p>
    <w:p w14:paraId="5B43F258" w14:textId="77777777" w:rsidR="008C26A5" w:rsidRPr="00C47A7A" w:rsidRDefault="008C26A5">
      <w:pPr>
        <w:rPr>
          <w:lang w:val="en-US"/>
        </w:rPr>
      </w:pPr>
    </w:p>
    <w:sectPr w:rsidR="008C26A5" w:rsidRPr="00C47A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A7A"/>
    <w:rsid w:val="004F7EC7"/>
    <w:rsid w:val="00650D5C"/>
    <w:rsid w:val="00802EA6"/>
    <w:rsid w:val="008C199A"/>
    <w:rsid w:val="008C26A5"/>
    <w:rsid w:val="00B65B61"/>
    <w:rsid w:val="00C47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A3504"/>
  <w15:chartTrackingRefBased/>
  <w15:docId w15:val="{F78F5EDC-7608-4C60-AC31-C56EA255F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A7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7A7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7A7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7A7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7A7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7A7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7A7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7A7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7A7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7A7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7A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7A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7A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7A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7A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7A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7A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7A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7A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7A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7A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7A7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7A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7A7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47A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7A7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47A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7A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7A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7A7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47A7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1044</Characters>
  <Application>Microsoft Office Word</Application>
  <DocSecurity>0</DocSecurity>
  <Lines>33</Lines>
  <Paragraphs>31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n, Andrew</dc:creator>
  <cp:keywords/>
  <dc:description/>
  <cp:lastModifiedBy>Yuen, Andrew</cp:lastModifiedBy>
  <cp:revision>1</cp:revision>
  <dcterms:created xsi:type="dcterms:W3CDTF">2025-12-02T14:13:00Z</dcterms:created>
  <dcterms:modified xsi:type="dcterms:W3CDTF">2025-12-02T14:13:00Z</dcterms:modified>
</cp:coreProperties>
</file>